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02F36" w14:textId="15F0DFF1" w:rsidR="00057142" w:rsidRPr="00235855" w:rsidRDefault="00057142" w:rsidP="00057142">
      <w:pPr>
        <w:pStyle w:val="Heading1"/>
        <w:rPr>
          <w:b/>
          <w:bCs/>
          <w:color w:val="auto"/>
        </w:rPr>
      </w:pPr>
      <w:r w:rsidRPr="00235855">
        <w:rPr>
          <w:b/>
          <w:bCs/>
          <w:color w:val="auto"/>
        </w:rPr>
        <w:t>Supplementary</w:t>
      </w:r>
    </w:p>
    <w:p w14:paraId="7BA9589B" w14:textId="4C8FB8BB" w:rsidR="00057142" w:rsidRPr="00235855" w:rsidRDefault="00726FF9" w:rsidP="00057142">
      <w:pPr>
        <w:rPr>
          <w:rFonts w:ascii="Calibri" w:hAnsi="Calibri" w:cs="Calibri"/>
        </w:rPr>
      </w:pPr>
      <w:r w:rsidRPr="00235855">
        <w:rPr>
          <w:b/>
          <w:bCs/>
        </w:rPr>
        <w:t>Appendix</w:t>
      </w:r>
      <w:r w:rsidR="00057142" w:rsidRPr="00235855">
        <w:rPr>
          <w:b/>
          <w:bCs/>
        </w:rPr>
        <w:t xml:space="preserve"> S1</w:t>
      </w:r>
      <w:r w:rsidR="00057142" w:rsidRPr="00235855">
        <w:t xml:space="preserve"> - </w:t>
      </w:r>
      <w:r w:rsidR="00057142" w:rsidRPr="00235855">
        <w:rPr>
          <w:i/>
          <w:iCs/>
        </w:rPr>
        <w:t>Photoprotection and Skin Cancer Awareness Questionnaire, adapted from Ismail et al.</w:t>
      </w:r>
    </w:p>
    <w:p w14:paraId="548A21B9" w14:textId="0207ADF6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Year of renal transplant</w:t>
      </w:r>
    </w:p>
    <w:p w14:paraId="7C34C293" w14:textId="68BEE5E2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 xml:space="preserve">In the last year how often did you visit a </w:t>
      </w:r>
      <w:r w:rsidR="00065CFC" w:rsidRPr="00235855">
        <w:rPr>
          <w:rFonts w:ascii="Calibri" w:hAnsi="Calibri" w:cs="Calibri"/>
          <w:b/>
          <w:bCs/>
        </w:rPr>
        <w:t>kidney</w:t>
      </w:r>
      <w:r w:rsidRPr="00235855">
        <w:rPr>
          <w:rFonts w:ascii="Calibri" w:hAnsi="Calibri" w:cs="Calibri"/>
          <w:b/>
          <w:bCs/>
        </w:rPr>
        <w:t xml:space="preserve"> doctor?</w:t>
      </w:r>
      <w:r w:rsidRPr="00235855">
        <w:rPr>
          <w:rFonts w:ascii="Calibri" w:hAnsi="Calibri" w:cs="Calibri"/>
        </w:rPr>
        <w:br/>
        <w:t>Never / Once / Twice / Three times / Four or more times</w:t>
      </w:r>
    </w:p>
    <w:p w14:paraId="5FF2B00A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In the last year about how many times did you visit a skin doctor?</w:t>
      </w:r>
      <w:r w:rsidRPr="00235855">
        <w:rPr>
          <w:rFonts w:ascii="Calibri" w:hAnsi="Calibri" w:cs="Calibri"/>
        </w:rPr>
        <w:br/>
        <w:t>Never / Once / Twice / Three times / Four or more times</w:t>
      </w:r>
    </w:p>
    <w:p w14:paraId="61DC5A91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Have you ever been given advice on how to protect your skin from sunlight?</w:t>
      </w:r>
      <w:r w:rsidRPr="00235855">
        <w:rPr>
          <w:rFonts w:ascii="Calibri" w:hAnsi="Calibri" w:cs="Calibri"/>
        </w:rPr>
        <w:br/>
        <w:t>Yes / No / Can’t remember</w:t>
      </w:r>
    </w:p>
    <w:p w14:paraId="3F365E25" w14:textId="2C97D680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bookmarkStart w:id="0" w:name="_Hlk187092524"/>
      <w:bookmarkStart w:id="1" w:name="_Hlk187092543"/>
      <w:r w:rsidRPr="00235855">
        <w:rPr>
          <w:rFonts w:ascii="Calibri" w:hAnsi="Calibri" w:cs="Calibri"/>
          <w:b/>
          <w:bCs/>
        </w:rPr>
        <w:t>From where did you get this advice</w:t>
      </w:r>
      <w:r w:rsidR="00065CFC" w:rsidRPr="00235855">
        <w:rPr>
          <w:rFonts w:ascii="Calibri" w:hAnsi="Calibri" w:cs="Calibri"/>
          <w:b/>
          <w:bCs/>
        </w:rPr>
        <w:t xml:space="preserve"> </w:t>
      </w:r>
      <w:bookmarkEnd w:id="0"/>
      <w:r w:rsidR="00065CFC" w:rsidRPr="00235855">
        <w:rPr>
          <w:rFonts w:ascii="Calibri" w:hAnsi="Calibri" w:cs="Calibri"/>
          <w:b/>
          <w:bCs/>
        </w:rPr>
        <w:t>on how to protect your skin from the sunlight</w:t>
      </w:r>
      <w:bookmarkEnd w:id="1"/>
      <w:r w:rsidR="00065CFC" w:rsidRPr="00235855">
        <w:rPr>
          <w:rFonts w:ascii="Calibri" w:hAnsi="Calibri" w:cs="Calibri"/>
          <w:b/>
          <w:bCs/>
        </w:rPr>
        <w:t>?</w:t>
      </w:r>
    </w:p>
    <w:p w14:paraId="23C676E7" w14:textId="77777777" w:rsidR="00632973" w:rsidRPr="00235855" w:rsidRDefault="00632973" w:rsidP="00632973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Renal doctor: Yes / No / Can’t remember</w:t>
      </w:r>
    </w:p>
    <w:p w14:paraId="0FCC3E02" w14:textId="77777777" w:rsidR="00632973" w:rsidRPr="00235855" w:rsidRDefault="00632973" w:rsidP="00632973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Skin doctor: Yes / No / Can’t remember</w:t>
      </w:r>
    </w:p>
    <w:p w14:paraId="29738E25" w14:textId="77777777" w:rsidR="00632973" w:rsidRPr="00235855" w:rsidRDefault="00632973" w:rsidP="00632973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Renal nurse: Yes / No / Can’t remember</w:t>
      </w:r>
    </w:p>
    <w:p w14:paraId="5120FCDA" w14:textId="77777777" w:rsidR="00632973" w:rsidRPr="00235855" w:rsidRDefault="00632973" w:rsidP="00632973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GP: Yes / No / Can’t remember</w:t>
      </w:r>
    </w:p>
    <w:p w14:paraId="7991281C" w14:textId="77777777" w:rsidR="00632973" w:rsidRPr="00235855" w:rsidRDefault="00632973" w:rsidP="00632973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Media: Yes / No / Can’t remember</w:t>
      </w:r>
    </w:p>
    <w:p w14:paraId="32ED1BF4" w14:textId="77777777" w:rsidR="00632973" w:rsidRPr="00235855" w:rsidRDefault="00632973" w:rsidP="00632973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Other: Yes / No / Can’t remember (If yes, from where?)</w:t>
      </w:r>
    </w:p>
    <w:p w14:paraId="71BCF869" w14:textId="77D8F7D3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If you have received advice about protecting yourself from sunlight, when did you get this advice?</w:t>
      </w:r>
    </w:p>
    <w:p w14:paraId="7992D6F7" w14:textId="77777777" w:rsidR="00632973" w:rsidRPr="00235855" w:rsidRDefault="00632973" w:rsidP="00632973">
      <w:pPr>
        <w:pStyle w:val="ListParagraph"/>
        <w:numPr>
          <w:ilvl w:val="0"/>
          <w:numId w:val="8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Before my first transplant: Yes / No / Can’t remember</w:t>
      </w:r>
    </w:p>
    <w:p w14:paraId="114DC7A1" w14:textId="77777777" w:rsidR="00632973" w:rsidRPr="00235855" w:rsidRDefault="00632973" w:rsidP="00632973">
      <w:pPr>
        <w:pStyle w:val="ListParagraph"/>
        <w:numPr>
          <w:ilvl w:val="0"/>
          <w:numId w:val="8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After my first transplant: Yes / No / Can’t remember</w:t>
      </w:r>
    </w:p>
    <w:p w14:paraId="57FEAC54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How many times have you been given this advice?</w:t>
      </w:r>
      <w:r w:rsidRPr="00235855">
        <w:rPr>
          <w:rFonts w:ascii="Calibri" w:hAnsi="Calibri" w:cs="Calibri"/>
        </w:rPr>
        <w:br/>
        <w:t>Never / Only once / A few times / Often / Can’t remember</w:t>
      </w:r>
    </w:p>
    <w:p w14:paraId="2967D68D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Have you ever received written advice (e.g., a leaflet) about protecting yourself from sunlight?</w:t>
      </w:r>
      <w:r w:rsidRPr="00235855">
        <w:rPr>
          <w:rFonts w:ascii="Calibri" w:hAnsi="Calibri" w:cs="Calibri"/>
        </w:rPr>
        <w:br/>
        <w:t>Yes / No / Can’t remember </w:t>
      </w:r>
    </w:p>
    <w:p w14:paraId="206A73C5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Skin type:</w:t>
      </w:r>
      <w:r w:rsidRPr="00235855">
        <w:rPr>
          <w:rFonts w:ascii="Calibri" w:hAnsi="Calibri" w:cs="Calibri"/>
        </w:rPr>
        <w:br/>
        <w:t>I. Never tans, always burns</w:t>
      </w:r>
      <w:r w:rsidRPr="00235855">
        <w:rPr>
          <w:rFonts w:ascii="Calibri" w:hAnsi="Calibri" w:cs="Calibri"/>
        </w:rPr>
        <w:br/>
        <w:t>II. Rarely tans, usually burns</w:t>
      </w:r>
      <w:r w:rsidRPr="00235855">
        <w:rPr>
          <w:rFonts w:ascii="Calibri" w:hAnsi="Calibri" w:cs="Calibri"/>
        </w:rPr>
        <w:br/>
        <w:t>III. Usually tans, can burn</w:t>
      </w:r>
      <w:r w:rsidRPr="00235855">
        <w:rPr>
          <w:rFonts w:ascii="Calibri" w:hAnsi="Calibri" w:cs="Calibri"/>
        </w:rPr>
        <w:br/>
        <w:t>IV. Always tans, rarely burns</w:t>
      </w:r>
      <w:r w:rsidRPr="00235855">
        <w:rPr>
          <w:rFonts w:ascii="Calibri" w:hAnsi="Calibri" w:cs="Calibri"/>
        </w:rPr>
        <w:br/>
        <w:t>V. Asian/Middle Eastern</w:t>
      </w:r>
      <w:r w:rsidRPr="00235855">
        <w:rPr>
          <w:rFonts w:ascii="Calibri" w:hAnsi="Calibri" w:cs="Calibri"/>
        </w:rPr>
        <w:br/>
        <w:t>VI. African/Afro-Caribbean</w:t>
      </w:r>
    </w:p>
    <w:p w14:paraId="40EAD676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Do you use sunscreen?</w:t>
      </w:r>
      <w:r w:rsidRPr="00235855">
        <w:rPr>
          <w:rFonts w:ascii="Calibri" w:hAnsi="Calibri" w:cs="Calibri"/>
        </w:rPr>
        <w:br/>
        <w:t>Yes / No</w:t>
      </w:r>
    </w:p>
    <w:p w14:paraId="6FF035BD" w14:textId="77FD0662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If yes, how do you use it?</w:t>
      </w:r>
    </w:p>
    <w:p w14:paraId="6D4A9416" w14:textId="77777777" w:rsidR="00632973" w:rsidRPr="00235855" w:rsidRDefault="00632973" w:rsidP="00632973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Only when sunny</w:t>
      </w:r>
    </w:p>
    <w:p w14:paraId="611FF6B8" w14:textId="77777777" w:rsidR="00632973" w:rsidRPr="00235855" w:rsidRDefault="00632973" w:rsidP="00632973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Daily all year</w:t>
      </w:r>
    </w:p>
    <w:p w14:paraId="2248CBE2" w14:textId="77777777" w:rsidR="00632973" w:rsidRPr="00235855" w:rsidRDefault="00632973" w:rsidP="00632973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Daily for part of the year</w:t>
      </w:r>
    </w:p>
    <w:p w14:paraId="35255FE9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If you use it daily, which months would you use it in the UK?</w:t>
      </w:r>
      <w:r w:rsidRPr="00235855">
        <w:rPr>
          <w:rFonts w:ascii="Calibri" w:hAnsi="Calibri" w:cs="Calibri"/>
        </w:rPr>
        <w:br/>
        <w:t>Jan Feb Mar Apr May June July Aug Sep Oct Nov Dec</w:t>
      </w:r>
    </w:p>
    <w:p w14:paraId="44377B4A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What factor sunscreen do you mainly use?</w:t>
      </w:r>
      <w:r w:rsidRPr="00235855">
        <w:rPr>
          <w:rFonts w:ascii="Calibri" w:hAnsi="Calibri" w:cs="Calibri"/>
        </w:rPr>
        <w:br/>
        <w:t>2–5 / 8–10 / 15–25 / more than 25</w:t>
      </w:r>
    </w:p>
    <w:p w14:paraId="4A7D5204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Approximately how many tubes of sunscreen do you use each year?</w:t>
      </w:r>
      <w:r w:rsidRPr="00235855">
        <w:rPr>
          <w:rFonts w:ascii="Calibri" w:hAnsi="Calibri" w:cs="Calibri"/>
        </w:rPr>
        <w:br/>
        <w:t>None / 1 / 2 / 3 / 4 / more than 4 </w:t>
      </w:r>
    </w:p>
    <w:p w14:paraId="5DC26B2D" w14:textId="1F819D54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Where do you apply sunscreen?</w:t>
      </w:r>
    </w:p>
    <w:p w14:paraId="06968188" w14:textId="77777777" w:rsidR="00632973" w:rsidRPr="00235855" w:rsidRDefault="00632973" w:rsidP="00632973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Face only</w:t>
      </w:r>
    </w:p>
    <w:p w14:paraId="56F3EC43" w14:textId="77777777" w:rsidR="00632973" w:rsidRPr="00235855" w:rsidRDefault="00632973" w:rsidP="00632973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lastRenderedPageBreak/>
        <w:t>Face and hands</w:t>
      </w:r>
    </w:p>
    <w:p w14:paraId="66BBA679" w14:textId="77777777" w:rsidR="00632973" w:rsidRPr="00235855" w:rsidRDefault="00632973" w:rsidP="00632973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All exposed areas</w:t>
      </w:r>
    </w:p>
    <w:p w14:paraId="54BB1B05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During the summer, do you specifically try and avoid being directly exposed to the sun?</w:t>
      </w:r>
      <w:r w:rsidRPr="00235855">
        <w:rPr>
          <w:rFonts w:ascii="Calibri" w:hAnsi="Calibri" w:cs="Calibri"/>
        </w:rPr>
        <w:br/>
        <w:t>Never / Sometimes / Usually / Always </w:t>
      </w:r>
    </w:p>
    <w:p w14:paraId="46301DD6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If you try and avoid being directly exposed to the sun, which times would you do this?</w:t>
      </w:r>
      <w:r w:rsidRPr="00235855">
        <w:rPr>
          <w:rFonts w:ascii="Calibri" w:hAnsi="Calibri" w:cs="Calibri"/>
        </w:rPr>
        <w:br/>
        <w:t>9 am/10 am/11 am/12 pm/1 pm/2 pm/3 pm/4 pm/5 pm/6 pm </w:t>
      </w:r>
    </w:p>
    <w:p w14:paraId="69C586F4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Do you dress to protect yourself against the sun (e.g., wear a hat)?</w:t>
      </w:r>
      <w:r w:rsidRPr="00235855">
        <w:rPr>
          <w:rFonts w:ascii="Calibri" w:hAnsi="Calibri" w:cs="Calibri"/>
        </w:rPr>
        <w:br/>
        <w:t>Never/Sometimes/Usually/Always </w:t>
      </w:r>
    </w:p>
    <w:p w14:paraId="2F92F176" w14:textId="77777777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35855">
        <w:rPr>
          <w:rFonts w:ascii="Calibri" w:hAnsi="Calibri" w:cs="Calibri"/>
          <w:b/>
          <w:bCs/>
        </w:rPr>
        <w:t>Do you ever go on holiday to sunny countries?</w:t>
      </w:r>
      <w:r w:rsidRPr="00235855">
        <w:rPr>
          <w:rFonts w:ascii="Calibri" w:hAnsi="Calibri" w:cs="Calibri"/>
        </w:rPr>
        <w:br/>
        <w:t xml:space="preserve">Yes/No </w:t>
      </w:r>
    </w:p>
    <w:p w14:paraId="47EE4B85" w14:textId="2F6ACEF9" w:rsidR="00632973" w:rsidRPr="00235855" w:rsidRDefault="00632973" w:rsidP="00632973">
      <w:pPr>
        <w:pStyle w:val="ListParagraph"/>
        <w:numPr>
          <w:ilvl w:val="0"/>
          <w:numId w:val="6"/>
        </w:numPr>
        <w:rPr>
          <w:rFonts w:ascii="Calibri" w:hAnsi="Calibri" w:cs="Calibri"/>
          <w:b/>
          <w:bCs/>
        </w:rPr>
      </w:pPr>
      <w:r w:rsidRPr="00235855">
        <w:rPr>
          <w:rFonts w:ascii="Calibri" w:hAnsi="Calibri" w:cs="Calibri"/>
          <w:b/>
          <w:bCs/>
        </w:rPr>
        <w:t>If yes, how often?</w:t>
      </w:r>
    </w:p>
    <w:p w14:paraId="1BD405CF" w14:textId="77777777" w:rsidR="00632973" w:rsidRPr="00235855" w:rsidRDefault="00632973" w:rsidP="00632973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Once every 2–3 years</w:t>
      </w:r>
    </w:p>
    <w:p w14:paraId="2FEF9D88" w14:textId="77777777" w:rsidR="00632973" w:rsidRPr="00235855" w:rsidRDefault="00632973" w:rsidP="00632973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Once a year</w:t>
      </w:r>
    </w:p>
    <w:p w14:paraId="167B4140" w14:textId="77777777" w:rsidR="00632973" w:rsidRPr="00235855" w:rsidRDefault="00632973" w:rsidP="00632973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00235855">
        <w:rPr>
          <w:rFonts w:ascii="Calibri" w:hAnsi="Calibri" w:cs="Calibri"/>
        </w:rPr>
        <w:t>More than once a year</w:t>
      </w:r>
    </w:p>
    <w:p w14:paraId="56405DE2" w14:textId="04F7D356" w:rsidR="004C4A93" w:rsidRPr="00235855" w:rsidRDefault="00BF10CA" w:rsidP="008A3DBE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bookmarkStart w:id="2" w:name="_Hlk187092389"/>
      <w:r w:rsidRPr="00235855">
        <w:rPr>
          <w:rFonts w:ascii="Calibri" w:hAnsi="Calibri" w:cs="Calibri"/>
          <w:b/>
          <w:bCs/>
        </w:rPr>
        <w:t>W</w:t>
      </w:r>
      <w:r w:rsidR="00632973" w:rsidRPr="00235855">
        <w:rPr>
          <w:rFonts w:ascii="Calibri" w:hAnsi="Calibri" w:cs="Calibri"/>
          <w:b/>
          <w:bCs/>
        </w:rPr>
        <w:t xml:space="preserve">hy </w:t>
      </w:r>
      <w:r w:rsidR="008E1F88" w:rsidRPr="00235855">
        <w:rPr>
          <w:rFonts w:ascii="Calibri" w:hAnsi="Calibri" w:cs="Calibri"/>
          <w:b/>
          <w:bCs/>
        </w:rPr>
        <w:t xml:space="preserve">should </w:t>
      </w:r>
      <w:r w:rsidR="00632973" w:rsidRPr="00235855">
        <w:rPr>
          <w:rFonts w:ascii="Calibri" w:hAnsi="Calibri" w:cs="Calibri"/>
          <w:b/>
          <w:bCs/>
        </w:rPr>
        <w:t>transplant patients take extra precautions in the sun</w:t>
      </w:r>
      <w:r w:rsidRPr="00235855">
        <w:rPr>
          <w:rFonts w:ascii="Calibri" w:hAnsi="Calibri" w:cs="Calibri"/>
          <w:b/>
          <w:bCs/>
        </w:rPr>
        <w:t xml:space="preserve"> and regularly check </w:t>
      </w:r>
      <w:r w:rsidR="008E1F88" w:rsidRPr="00235855">
        <w:rPr>
          <w:rFonts w:ascii="Calibri" w:hAnsi="Calibri" w:cs="Calibri"/>
          <w:b/>
          <w:bCs/>
        </w:rPr>
        <w:t>their</w:t>
      </w:r>
      <w:r w:rsidRPr="00235855">
        <w:rPr>
          <w:rFonts w:ascii="Calibri" w:hAnsi="Calibri" w:cs="Calibri"/>
          <w:b/>
          <w:bCs/>
        </w:rPr>
        <w:t xml:space="preserve"> skin</w:t>
      </w:r>
      <w:r w:rsidR="00632973" w:rsidRPr="00235855">
        <w:rPr>
          <w:rFonts w:ascii="Calibri" w:hAnsi="Calibri" w:cs="Calibri"/>
          <w:b/>
          <w:bCs/>
        </w:rPr>
        <w:t>?</w:t>
      </w:r>
      <w:r w:rsidR="001961E5" w:rsidRPr="00235855">
        <w:rPr>
          <w:rFonts w:ascii="Calibri" w:hAnsi="Calibri" w:cs="Calibri"/>
          <w:b/>
          <w:bCs/>
        </w:rPr>
        <w:t xml:space="preserve"> </w:t>
      </w:r>
      <w:bookmarkEnd w:id="2"/>
      <w:r w:rsidR="00632973" w:rsidRPr="00235855">
        <w:rPr>
          <w:rFonts w:ascii="Calibri" w:hAnsi="Calibri" w:cs="Calibri"/>
        </w:rPr>
        <w:t>(Please answer in one or two sentences)</w:t>
      </w:r>
    </w:p>
    <w:p w14:paraId="72A31048" w14:textId="77777777" w:rsidR="00FC0E23" w:rsidRPr="00235855" w:rsidRDefault="00FC0E23" w:rsidP="00FC0E23">
      <w:pPr>
        <w:rPr>
          <w:rFonts w:ascii="Calibri" w:hAnsi="Calibri" w:cs="Calibri"/>
        </w:rPr>
      </w:pPr>
    </w:p>
    <w:sectPr w:rsidR="00FC0E23" w:rsidRPr="00235855" w:rsidSect="009048F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C4C42"/>
    <w:multiLevelType w:val="hybridMultilevel"/>
    <w:tmpl w:val="758E53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A05673"/>
    <w:multiLevelType w:val="multilevel"/>
    <w:tmpl w:val="8E582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E52624"/>
    <w:multiLevelType w:val="hybridMultilevel"/>
    <w:tmpl w:val="C4E4E6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A73BC8"/>
    <w:multiLevelType w:val="hybridMultilevel"/>
    <w:tmpl w:val="438CC5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74B1D78"/>
    <w:multiLevelType w:val="multilevel"/>
    <w:tmpl w:val="7EE44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7D9419F"/>
    <w:multiLevelType w:val="multilevel"/>
    <w:tmpl w:val="7818A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E48619A"/>
    <w:multiLevelType w:val="multilevel"/>
    <w:tmpl w:val="19E6D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5FB1654"/>
    <w:multiLevelType w:val="hybridMultilevel"/>
    <w:tmpl w:val="8C5C24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A714C56"/>
    <w:multiLevelType w:val="hybridMultilevel"/>
    <w:tmpl w:val="7FF8F612"/>
    <w:lvl w:ilvl="0" w:tplc="1F901B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9102E8"/>
    <w:multiLevelType w:val="multilevel"/>
    <w:tmpl w:val="74485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4BF2578"/>
    <w:multiLevelType w:val="hybridMultilevel"/>
    <w:tmpl w:val="401AA9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75806512">
    <w:abstractNumId w:val="6"/>
  </w:num>
  <w:num w:numId="2" w16cid:durableId="258369148">
    <w:abstractNumId w:val="1"/>
  </w:num>
  <w:num w:numId="3" w16cid:durableId="1070231043">
    <w:abstractNumId w:val="9"/>
  </w:num>
  <w:num w:numId="4" w16cid:durableId="2131316862">
    <w:abstractNumId w:val="4"/>
  </w:num>
  <w:num w:numId="5" w16cid:durableId="1523006388">
    <w:abstractNumId w:val="5"/>
  </w:num>
  <w:num w:numId="6" w16cid:durableId="155583244">
    <w:abstractNumId w:val="8"/>
  </w:num>
  <w:num w:numId="7" w16cid:durableId="1709599850">
    <w:abstractNumId w:val="10"/>
  </w:num>
  <w:num w:numId="8" w16cid:durableId="1060054948">
    <w:abstractNumId w:val="0"/>
  </w:num>
  <w:num w:numId="9" w16cid:durableId="1775133008">
    <w:abstractNumId w:val="3"/>
  </w:num>
  <w:num w:numId="10" w16cid:durableId="993492576">
    <w:abstractNumId w:val="2"/>
  </w:num>
  <w:num w:numId="11" w16cid:durableId="14665815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B5A"/>
    <w:rsid w:val="00024DDB"/>
    <w:rsid w:val="000339BB"/>
    <w:rsid w:val="00057142"/>
    <w:rsid w:val="00065CFC"/>
    <w:rsid w:val="0011318D"/>
    <w:rsid w:val="00186FBC"/>
    <w:rsid w:val="001961E5"/>
    <w:rsid w:val="00235855"/>
    <w:rsid w:val="00367BC8"/>
    <w:rsid w:val="003A5D99"/>
    <w:rsid w:val="004803CC"/>
    <w:rsid w:val="004C4A93"/>
    <w:rsid w:val="005D0B5A"/>
    <w:rsid w:val="00632973"/>
    <w:rsid w:val="00681D6F"/>
    <w:rsid w:val="00702311"/>
    <w:rsid w:val="00726FF9"/>
    <w:rsid w:val="008E1F88"/>
    <w:rsid w:val="009048FD"/>
    <w:rsid w:val="00936B43"/>
    <w:rsid w:val="00AE4223"/>
    <w:rsid w:val="00B51190"/>
    <w:rsid w:val="00BF10CA"/>
    <w:rsid w:val="00D2760C"/>
    <w:rsid w:val="00F0570F"/>
    <w:rsid w:val="00F52245"/>
    <w:rsid w:val="00FC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466AB"/>
  <w15:chartTrackingRefBased/>
  <w15:docId w15:val="{36E52FD4-E3DB-49F9-8D15-F1A388E90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B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B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B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B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B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B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B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B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B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0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C4B5E-BAAD-4A8C-B95B-DF6E82399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Fatima (KING'S COLLEGE HOSPITAL NHS FOUNDATION TRUST)</dc:creator>
  <cp:keywords/>
  <dc:description/>
  <cp:lastModifiedBy>Fatima Ali</cp:lastModifiedBy>
  <cp:revision>3</cp:revision>
  <dcterms:created xsi:type="dcterms:W3CDTF">2025-02-10T19:49:00Z</dcterms:created>
  <dcterms:modified xsi:type="dcterms:W3CDTF">2025-02-10T20:27:00Z</dcterms:modified>
</cp:coreProperties>
</file>